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5074" w:rsidRDefault="008266A5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 w:hint="eastAsia"/>
          <w:bCs/>
          <w:sz w:val="24"/>
          <w:lang w:val="en-US"/>
        </w:rPr>
        <w:t xml:space="preserve">Table S1 </w:t>
      </w:r>
      <w:r w:rsidR="00776094" w:rsidRPr="00776094">
        <w:rPr>
          <w:rFonts w:ascii="Times New Roman" w:hAnsi="Times New Roman" w:cs="Times New Roman" w:hint="eastAsia"/>
          <w:bCs/>
          <w:sz w:val="24"/>
          <w:lang w:val="en-US"/>
        </w:rPr>
        <w:t xml:space="preserve">Content of total </w:t>
      </w:r>
      <w:proofErr w:type="spellStart"/>
      <w:r w:rsidR="00776094" w:rsidRPr="00776094">
        <w:rPr>
          <w:rFonts w:ascii="Times New Roman" w:hAnsi="Times New Roman" w:cs="Times New Roman" w:hint="eastAsia"/>
          <w:bCs/>
          <w:sz w:val="24"/>
          <w:lang w:val="en-US"/>
        </w:rPr>
        <w:t>hordein</w:t>
      </w:r>
      <w:proofErr w:type="spellEnd"/>
      <w:r w:rsidR="00776094" w:rsidRPr="00776094">
        <w:rPr>
          <w:rFonts w:ascii="Times New Roman" w:hAnsi="Times New Roman" w:cs="Times New Roman" w:hint="eastAsia"/>
          <w:bCs/>
          <w:sz w:val="24"/>
          <w:lang w:val="en-US"/>
        </w:rPr>
        <w:t>, C</w:t>
      </w:r>
      <w:r w:rsidR="00776094">
        <w:rPr>
          <w:rFonts w:ascii="Times New Roman" w:hAnsi="Times New Roman" w:cs="Times New Roman"/>
          <w:bCs/>
          <w:sz w:val="24"/>
          <w:lang w:val="en-US"/>
        </w:rPr>
        <w:t>-</w:t>
      </w:r>
      <w:proofErr w:type="spellStart"/>
      <w:r w:rsidR="00776094" w:rsidRPr="00776094">
        <w:rPr>
          <w:rFonts w:ascii="Times New Roman" w:hAnsi="Times New Roman" w:cs="Times New Roman" w:hint="eastAsia"/>
          <w:bCs/>
          <w:sz w:val="24"/>
          <w:lang w:val="en-US"/>
        </w:rPr>
        <w:t>hordein</w:t>
      </w:r>
      <w:proofErr w:type="spellEnd"/>
      <w:r w:rsidR="00776094" w:rsidRPr="00776094">
        <w:rPr>
          <w:rFonts w:ascii="Times New Roman" w:hAnsi="Times New Roman" w:cs="Times New Roman" w:hint="eastAsia"/>
          <w:bCs/>
          <w:sz w:val="24"/>
          <w:lang w:val="en-US"/>
        </w:rPr>
        <w:t>, B/</w:t>
      </w:r>
      <w:r w:rsidR="00776094">
        <w:rPr>
          <w:rFonts w:ascii="Times New Roman" w:hAnsi="Times New Roman" w:cs="Times New Roman" w:hint="eastAsia"/>
          <w:bCs/>
          <w:sz w:val="24"/>
          <w:lang w:val="en-US"/>
        </w:rPr>
        <w:t>γ</w:t>
      </w:r>
      <w:r w:rsidR="00776094">
        <w:rPr>
          <w:rFonts w:ascii="Times New Roman" w:hAnsi="Times New Roman" w:cs="Times New Roman" w:hint="eastAsia"/>
          <w:bCs/>
          <w:sz w:val="24"/>
          <w:lang w:val="en-US"/>
        </w:rPr>
        <w:t>-</w:t>
      </w:r>
      <w:proofErr w:type="spellStart"/>
      <w:r w:rsidR="00776094">
        <w:rPr>
          <w:rFonts w:ascii="Times New Roman" w:hAnsi="Times New Roman" w:cs="Times New Roman" w:hint="eastAsia"/>
          <w:bCs/>
          <w:sz w:val="24"/>
          <w:lang w:val="en-US"/>
        </w:rPr>
        <w:t>hordein</w:t>
      </w:r>
      <w:proofErr w:type="spellEnd"/>
      <w:r w:rsidR="00776094" w:rsidRPr="00776094">
        <w:rPr>
          <w:rFonts w:ascii="Times New Roman" w:hAnsi="Times New Roman" w:cs="Times New Roman" w:hint="eastAsia"/>
          <w:bCs/>
          <w:sz w:val="24"/>
          <w:lang w:val="en-US"/>
        </w:rPr>
        <w:t xml:space="preserve"> and D</w:t>
      </w:r>
      <w:r w:rsidR="00776094">
        <w:rPr>
          <w:rFonts w:ascii="Times New Roman" w:hAnsi="Times New Roman" w:cs="Times New Roman" w:hint="eastAsia"/>
          <w:bCs/>
          <w:sz w:val="24"/>
          <w:lang w:val="en-US"/>
        </w:rPr>
        <w:t>-</w:t>
      </w:r>
      <w:proofErr w:type="spellStart"/>
      <w:r w:rsidR="00776094" w:rsidRPr="00776094">
        <w:rPr>
          <w:rFonts w:ascii="Times New Roman" w:hAnsi="Times New Roman" w:cs="Times New Roman" w:hint="eastAsia"/>
          <w:bCs/>
          <w:sz w:val="24"/>
          <w:lang w:val="en-US"/>
        </w:rPr>
        <w:t>hordein</w:t>
      </w:r>
      <w:proofErr w:type="spellEnd"/>
      <w:r w:rsidR="00776094" w:rsidRPr="00776094">
        <w:rPr>
          <w:rFonts w:ascii="Times New Roman" w:hAnsi="Times New Roman" w:cs="Times New Roman" w:hint="eastAsia"/>
          <w:bCs/>
          <w:sz w:val="24"/>
          <w:lang w:val="en-US"/>
        </w:rPr>
        <w:t xml:space="preserve"> in barley grain from </w:t>
      </w:r>
      <w:proofErr w:type="gramStart"/>
      <w:r w:rsidR="00776094" w:rsidRPr="00776094">
        <w:rPr>
          <w:rFonts w:ascii="Times New Roman" w:hAnsi="Times New Roman" w:cs="Times New Roman" w:hint="eastAsia"/>
          <w:bCs/>
          <w:sz w:val="24"/>
          <w:lang w:val="en-US"/>
        </w:rPr>
        <w:t>wild</w:t>
      </w:r>
      <w:r w:rsidR="00776094">
        <w:rPr>
          <w:rFonts w:ascii="Times New Roman" w:hAnsi="Times New Roman" w:cs="Times New Roman" w:hint="eastAsia"/>
          <w:bCs/>
          <w:sz w:val="24"/>
          <w:lang w:val="en-US"/>
        </w:rPr>
        <w:t>-</w:t>
      </w:r>
      <w:r w:rsidR="00776094" w:rsidRPr="00776094">
        <w:rPr>
          <w:rFonts w:ascii="Times New Roman" w:hAnsi="Times New Roman" w:cs="Times New Roman" w:hint="eastAsia"/>
          <w:bCs/>
          <w:sz w:val="24"/>
          <w:lang w:val="en-US"/>
        </w:rPr>
        <w:t>type</w:t>
      </w:r>
      <w:proofErr w:type="gramEnd"/>
      <w:r w:rsidR="00776094" w:rsidRPr="00776094">
        <w:rPr>
          <w:rFonts w:ascii="Times New Roman" w:hAnsi="Times New Roman" w:cs="Times New Roman" w:hint="eastAsia"/>
          <w:bCs/>
          <w:sz w:val="24"/>
          <w:lang w:val="en-US"/>
        </w:rPr>
        <w:t xml:space="preserve"> and C</w:t>
      </w:r>
      <w:r w:rsidR="00776094">
        <w:rPr>
          <w:rFonts w:ascii="Times New Roman" w:hAnsi="Times New Roman" w:cs="Times New Roman" w:hint="eastAsia"/>
          <w:bCs/>
          <w:sz w:val="24"/>
          <w:lang w:val="en-US"/>
        </w:rPr>
        <w:t>-</w:t>
      </w:r>
      <w:bookmarkStart w:id="0" w:name="_GoBack"/>
      <w:bookmarkEnd w:id="0"/>
      <w:proofErr w:type="spellStart"/>
      <w:r w:rsidR="00776094" w:rsidRPr="00776094">
        <w:rPr>
          <w:rFonts w:ascii="Times New Roman" w:hAnsi="Times New Roman" w:cs="Times New Roman" w:hint="eastAsia"/>
          <w:bCs/>
          <w:sz w:val="24"/>
          <w:lang w:val="en-US"/>
        </w:rPr>
        <w:t>hordein</w:t>
      </w:r>
      <w:proofErr w:type="spellEnd"/>
      <w:r w:rsidR="00776094" w:rsidRPr="00776094">
        <w:rPr>
          <w:rFonts w:ascii="Times New Roman" w:hAnsi="Times New Roman" w:cs="Times New Roman" w:hint="eastAsia"/>
          <w:bCs/>
          <w:sz w:val="24"/>
          <w:lang w:val="en-US"/>
        </w:rPr>
        <w:t xml:space="preserve"> suppressed plants growing under ambient or elevated atmospheric CO</w:t>
      </w:r>
      <w:r w:rsidR="00776094" w:rsidRPr="00776094">
        <w:rPr>
          <w:rFonts w:ascii="Times New Roman" w:hAnsi="Times New Roman" w:cs="Times New Roman" w:hint="eastAsia"/>
          <w:bCs/>
          <w:sz w:val="24"/>
          <w:vertAlign w:val="subscript"/>
          <w:lang w:val="en-US"/>
        </w:rPr>
        <w:t>2</w:t>
      </w:r>
      <w:r w:rsidR="00776094" w:rsidRPr="00776094">
        <w:rPr>
          <w:rFonts w:ascii="Times New Roman" w:hAnsi="Times New Roman" w:cs="Times New Roman" w:hint="eastAsia"/>
          <w:bCs/>
          <w:sz w:val="24"/>
          <w:lang w:val="en-US"/>
        </w:rPr>
        <w:t>.</w:t>
      </w:r>
    </w:p>
    <w:tbl>
      <w:tblPr>
        <w:tblW w:w="975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4"/>
        <w:gridCol w:w="1617"/>
        <w:gridCol w:w="1583"/>
        <w:gridCol w:w="1700"/>
        <w:gridCol w:w="1667"/>
        <w:gridCol w:w="1633"/>
      </w:tblGrid>
      <w:tr w:rsidR="00945074" w:rsidRPr="00776094">
        <w:trPr>
          <w:trHeight w:val="389"/>
        </w:trPr>
        <w:tc>
          <w:tcPr>
            <w:tcW w:w="155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45074" w:rsidRDefault="008266A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bidi="ar"/>
              </w:rPr>
              <w:t>Treatment</w:t>
            </w:r>
          </w:p>
        </w:tc>
        <w:tc>
          <w:tcPr>
            <w:tcW w:w="16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45074" w:rsidRDefault="008266A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bidi="ar"/>
              </w:rPr>
              <w:t>Genotype</w:t>
            </w:r>
          </w:p>
        </w:tc>
        <w:tc>
          <w:tcPr>
            <w:tcW w:w="658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45074" w:rsidRPr="003A25CF" w:rsidRDefault="008266A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bidi="ar"/>
              </w:rPr>
              <w:t>Horde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bidi="ar"/>
              </w:rPr>
              <w:t xml:space="preserve"> content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val="en-US" w:bidi="ar"/>
              </w:rPr>
              <w:t>mg g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vertAlign w:val="superscript"/>
                <w:lang w:val="en-US" w:bidi="ar"/>
              </w:rPr>
              <w:t>-1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bidi="ar"/>
              </w:rPr>
              <w:t xml:space="preserve"> total grain protein)</w:t>
            </w:r>
          </w:p>
        </w:tc>
      </w:tr>
      <w:tr w:rsidR="00945074">
        <w:trPr>
          <w:trHeight w:val="305"/>
        </w:trPr>
        <w:tc>
          <w:tcPr>
            <w:tcW w:w="15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45074" w:rsidRPr="003A25CF" w:rsidRDefault="0094507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45074" w:rsidRPr="003A25CF" w:rsidRDefault="0094507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945074" w:rsidRDefault="008266A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bidi="ar"/>
              </w:rPr>
              <w:t xml:space="preserve">Tota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bidi="ar"/>
              </w:rPr>
              <w:t>hordein</w:t>
            </w:r>
            <w:proofErr w:type="spellEnd"/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945074" w:rsidRDefault="008266A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bidi="ar"/>
              </w:rPr>
              <w:t>C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bidi="ar"/>
              </w:rPr>
              <w:t>hordein</w:t>
            </w:r>
            <w:proofErr w:type="spellEnd"/>
          </w:p>
        </w:tc>
        <w:tc>
          <w:tcPr>
            <w:tcW w:w="16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945074" w:rsidRDefault="008266A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bidi="ar"/>
              </w:rPr>
              <w:t>B/γ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bidi="ar"/>
              </w:rPr>
              <w:t>hordein</w:t>
            </w:r>
            <w:proofErr w:type="spellEnd"/>
          </w:p>
        </w:tc>
        <w:tc>
          <w:tcPr>
            <w:tcW w:w="16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945074" w:rsidRDefault="008266A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bidi="ar"/>
              </w:rPr>
              <w:t>D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bidi="ar"/>
              </w:rPr>
              <w:t>hordein</w:t>
            </w:r>
            <w:proofErr w:type="spellEnd"/>
          </w:p>
        </w:tc>
      </w:tr>
      <w:tr w:rsidR="00945074">
        <w:trPr>
          <w:trHeight w:val="380"/>
        </w:trPr>
        <w:tc>
          <w:tcPr>
            <w:tcW w:w="1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45074" w:rsidRDefault="008266A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bidi="ar"/>
              </w:rPr>
              <w:t>Ambient CO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val="en-US"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bidi="ar"/>
              </w:rPr>
              <w:t xml:space="preserve"> (400-500 ppm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45074" w:rsidRDefault="008266A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bidi="ar"/>
              </w:rPr>
              <w:t>WT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45074" w:rsidRDefault="008266A5" w:rsidP="0077609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bidi="ar"/>
              </w:rPr>
              <w:t>501.6 ± 48.3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  <w:lang w:val="en-US" w:bidi="ar"/>
              </w:rPr>
              <w:t>a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45074" w:rsidRDefault="008266A5" w:rsidP="0077609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bidi="ar"/>
              </w:rPr>
              <w:t>104.0 ± 20.2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  <w:lang w:val="en-US" w:bidi="ar"/>
              </w:rPr>
              <w:t>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45074" w:rsidRDefault="008266A5" w:rsidP="0077609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bidi="ar"/>
              </w:rPr>
              <w:t>360.7 ± 25.6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  <w:lang w:val="en-US" w:bidi="ar"/>
              </w:rPr>
              <w:t>ab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45074" w:rsidRDefault="008266A5" w:rsidP="0077609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bidi="ar"/>
              </w:rPr>
              <w:t>36.9 ±  6.9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  <w:lang w:val="en-US" w:bidi="ar"/>
              </w:rPr>
              <w:t>c</w:t>
            </w:r>
          </w:p>
        </w:tc>
      </w:tr>
      <w:tr w:rsidR="00945074">
        <w:trPr>
          <w:trHeight w:val="360"/>
        </w:trPr>
        <w:tc>
          <w:tcPr>
            <w:tcW w:w="15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45074" w:rsidRDefault="0094507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45074" w:rsidRDefault="008266A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bidi="ar"/>
              </w:rPr>
              <w:t>Antisense lin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45074" w:rsidRDefault="008266A5" w:rsidP="0077609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bidi="ar"/>
              </w:rPr>
              <w:t>426.0 ± 45.8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  <w:lang w:val="en-US" w:bidi="ar"/>
              </w:rPr>
              <w:t>a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45074" w:rsidRDefault="008266A5" w:rsidP="0077609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bidi="ar"/>
              </w:rPr>
              <w:t>53.8 ± 10.4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  <w:lang w:val="en-US" w:bidi="ar"/>
              </w:rPr>
              <w:t>b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45074" w:rsidRDefault="008266A5" w:rsidP="0077609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bidi="ar"/>
              </w:rPr>
              <w:t>338.7 ± 36.1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  <w:lang w:val="en-US" w:bidi="ar"/>
              </w:rPr>
              <w:t>ab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45074" w:rsidRDefault="008266A5" w:rsidP="0077609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bidi="ar"/>
              </w:rPr>
              <w:t>33.5 ±  5.8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  <w:lang w:val="en-US" w:bidi="ar"/>
              </w:rPr>
              <w:t>c</w:t>
            </w:r>
          </w:p>
        </w:tc>
      </w:tr>
      <w:tr w:rsidR="00945074">
        <w:trPr>
          <w:trHeight w:val="322"/>
        </w:trPr>
        <w:tc>
          <w:tcPr>
            <w:tcW w:w="15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45074" w:rsidRDefault="0094507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45074" w:rsidRDefault="008266A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bidi="ar"/>
              </w:rPr>
              <w:t>RNAi lin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45074" w:rsidRDefault="008266A5" w:rsidP="0077609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bidi="ar"/>
              </w:rPr>
              <w:t>409.8 ± 17.7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  <w:lang w:val="en-US" w:bidi="ar"/>
              </w:rPr>
              <w:t>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45074" w:rsidRDefault="008266A5" w:rsidP="0077609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bidi="ar"/>
              </w:rPr>
              <w:t>11.3 ±  4.8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  <w:lang w:val="en-US" w:bidi="ar"/>
              </w:rPr>
              <w:t>c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45074" w:rsidRDefault="008266A5" w:rsidP="0077609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bidi="ar"/>
              </w:rPr>
              <w:t>313.3 ± 17.6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  <w:lang w:val="en-US" w:bidi="ar"/>
              </w:rPr>
              <w:t>b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45074" w:rsidRDefault="008266A5" w:rsidP="0077609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bidi="ar"/>
              </w:rPr>
              <w:t>85.2 ± 11.3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  <w:lang w:val="en-US" w:bidi="ar"/>
              </w:rPr>
              <w:t>b</w:t>
            </w:r>
          </w:p>
        </w:tc>
      </w:tr>
      <w:tr w:rsidR="00945074">
        <w:trPr>
          <w:trHeight w:val="351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45074" w:rsidRDefault="00945074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5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945074" w:rsidRDefault="00945074">
            <w:pPr>
              <w:jc w:val="center"/>
              <w:rPr>
                <w:sz w:val="24"/>
                <w:szCs w:val="24"/>
              </w:rPr>
            </w:pPr>
          </w:p>
        </w:tc>
      </w:tr>
      <w:tr w:rsidR="00945074">
        <w:trPr>
          <w:trHeight w:val="360"/>
        </w:trPr>
        <w:tc>
          <w:tcPr>
            <w:tcW w:w="15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45074" w:rsidRDefault="008266A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bidi="ar"/>
              </w:rPr>
              <w:t>Elevated CO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  <w:lang w:val="en-US" w:bidi="ar"/>
              </w:rPr>
              <w:t xml:space="preserve">2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bidi="ar"/>
              </w:rPr>
              <w:t>(800-900 ppm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45074" w:rsidRDefault="008266A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bidi="ar"/>
              </w:rPr>
              <w:t>WT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45074" w:rsidRDefault="008266A5" w:rsidP="0077609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bidi="ar"/>
              </w:rPr>
              <w:t>457.2 ± 48.6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  <w:lang w:val="en-US" w:bidi="ar"/>
              </w:rPr>
              <w:t>a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45074" w:rsidRDefault="008266A5" w:rsidP="0077609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bidi="ar"/>
              </w:rPr>
              <w:t>86.0 ± 10.6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  <w:lang w:val="en-US" w:bidi="ar"/>
              </w:rPr>
              <w:t>ab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45074" w:rsidRDefault="008266A5" w:rsidP="0077609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bidi="ar"/>
              </w:rPr>
              <w:t>327.1 ± 35.9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  <w:lang w:val="en-US" w:bidi="ar"/>
              </w:rPr>
              <w:t>ab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45074" w:rsidRDefault="008266A5" w:rsidP="0077609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bidi="ar"/>
              </w:rPr>
              <w:t>44.1 ± 5.5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  <w:lang w:val="en-US" w:bidi="ar"/>
              </w:rPr>
              <w:t>c</w:t>
            </w:r>
          </w:p>
        </w:tc>
      </w:tr>
      <w:tr w:rsidR="00945074">
        <w:trPr>
          <w:trHeight w:val="320"/>
        </w:trPr>
        <w:tc>
          <w:tcPr>
            <w:tcW w:w="155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45074" w:rsidRDefault="0094507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45074" w:rsidRDefault="008266A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bidi="ar"/>
              </w:rPr>
              <w:t>Antisense lin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45074" w:rsidRDefault="008266A5" w:rsidP="0077609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bidi="ar"/>
              </w:rPr>
              <w:t>555.7 ± 53.2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  <w:lang w:val="en-US" w:bidi="ar"/>
              </w:rPr>
              <w:t>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45074" w:rsidRDefault="008266A5" w:rsidP="0077609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bidi="ar"/>
              </w:rPr>
              <w:t>59.0 ± 11.7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  <w:lang w:val="en-US" w:bidi="ar"/>
              </w:rPr>
              <w:t>b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45074" w:rsidRDefault="008266A5" w:rsidP="0077609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bidi="ar"/>
              </w:rPr>
              <w:t>447.0 ± 54.2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  <w:lang w:val="en-US" w:bidi="ar"/>
              </w:rPr>
              <w:t>a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45074" w:rsidRDefault="008266A5" w:rsidP="0077609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bidi="ar"/>
              </w:rPr>
              <w:t>49.8 ± 8.1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  <w:lang w:val="en-US" w:bidi="ar"/>
              </w:rPr>
              <w:t>c</w:t>
            </w:r>
          </w:p>
        </w:tc>
      </w:tr>
      <w:tr w:rsidR="00945074">
        <w:trPr>
          <w:trHeight w:val="321"/>
        </w:trPr>
        <w:tc>
          <w:tcPr>
            <w:tcW w:w="155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45074" w:rsidRDefault="0094507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45074" w:rsidRDefault="008266A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bidi="ar"/>
              </w:rPr>
              <w:t>RNAi line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45074" w:rsidRDefault="008266A5" w:rsidP="0077609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bidi="ar"/>
              </w:rPr>
              <w:t>552.1 ± 50.1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  <w:lang w:val="en-US" w:bidi="ar"/>
              </w:rPr>
              <w:t>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45074" w:rsidRDefault="008266A5" w:rsidP="0077609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bidi="ar"/>
              </w:rPr>
              <w:t>5.75 ± 1.6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  <w:lang w:val="en-US" w:bidi="ar"/>
              </w:rPr>
              <w:t>c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45074" w:rsidRDefault="008266A5" w:rsidP="0077609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bidi="ar"/>
              </w:rPr>
              <w:t>431.0 ± 47.3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  <w:lang w:val="en-US" w:bidi="ar"/>
              </w:rPr>
              <w:t>ab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945074" w:rsidRDefault="008266A5" w:rsidP="0077609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bidi="ar"/>
              </w:rPr>
              <w:t>115.3 ± 17.2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  <w:lang w:val="en-US" w:bidi="ar"/>
              </w:rPr>
              <w:t>a</w:t>
            </w:r>
          </w:p>
        </w:tc>
      </w:tr>
    </w:tbl>
    <w:p w:rsidR="00945074" w:rsidRPr="00D66835" w:rsidRDefault="008266A5" w:rsidP="00D66835">
      <w:pPr>
        <w:adjustRightInd w:val="0"/>
        <w:snapToGrid w:val="0"/>
        <w:spacing w:after="240"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Data are presented as mean values ± SE</w:t>
      </w:r>
      <w:r>
        <w:rPr>
          <w:rFonts w:ascii="Times New Roman" w:hAnsi="Times New Roman" w:cs="Times New Roman" w:hint="eastAsia"/>
          <w:lang w:val="en-US"/>
        </w:rPr>
        <w:t xml:space="preserve"> (n=6)</w:t>
      </w:r>
      <w:r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 w:hint="eastAsia"/>
          <w:lang w:val="en-US"/>
        </w:rPr>
        <w:t xml:space="preserve">Different letters </w:t>
      </w:r>
      <w:r>
        <w:rPr>
          <w:rFonts w:ascii="Times New Roman" w:hAnsi="Times New Roman" w:cs="Times New Roman"/>
          <w:lang w:val="en-US"/>
        </w:rPr>
        <w:t>indicate significant differences</w:t>
      </w:r>
      <w:r>
        <w:rPr>
          <w:rFonts w:ascii="Times New Roman" w:hAnsi="Times New Roman" w:cs="Times New Roman"/>
          <w:lang w:val="en-GB"/>
        </w:rPr>
        <w:t xml:space="preserve"> (p&lt;0.05, Fischer LSD) between the </w:t>
      </w:r>
      <w:r>
        <w:rPr>
          <w:rFonts w:ascii="Times New Roman" w:hAnsi="Times New Roman" w:cs="Times New Roman" w:hint="eastAsia"/>
          <w:lang w:val="en-GB"/>
        </w:rPr>
        <w:t>C-</w:t>
      </w:r>
      <w:proofErr w:type="spellStart"/>
      <w:r>
        <w:rPr>
          <w:rFonts w:ascii="Times New Roman" w:hAnsi="Times New Roman" w:cs="Times New Roman" w:hint="eastAsia"/>
          <w:lang w:val="en-GB"/>
        </w:rPr>
        <w:t>hordein</w:t>
      </w:r>
      <w:proofErr w:type="spellEnd"/>
      <w:r>
        <w:rPr>
          <w:rFonts w:ascii="Times New Roman" w:hAnsi="Times New Roman" w:cs="Times New Roman" w:hint="eastAsia"/>
          <w:lang w:val="en-GB"/>
        </w:rPr>
        <w:t>-suppressed</w:t>
      </w:r>
      <w:r>
        <w:rPr>
          <w:rFonts w:ascii="Times New Roman" w:hAnsi="Times New Roman" w:cs="Times New Roman"/>
          <w:lang w:val="en-GB"/>
        </w:rPr>
        <w:t xml:space="preserve"> lines and the </w:t>
      </w:r>
      <w:proofErr w:type="gramStart"/>
      <w:r>
        <w:rPr>
          <w:rFonts w:ascii="Times New Roman" w:hAnsi="Times New Roman" w:cs="Times New Roman"/>
          <w:lang w:val="en-GB"/>
        </w:rPr>
        <w:t>wild-type</w:t>
      </w:r>
      <w:proofErr w:type="gramEnd"/>
      <w:r>
        <w:rPr>
          <w:rFonts w:ascii="Times New Roman" w:hAnsi="Times New Roman" w:cs="Times New Roman" w:hint="eastAsia"/>
          <w:lang w:val="en-US"/>
        </w:rPr>
        <w:t xml:space="preserve"> </w:t>
      </w:r>
      <w:r w:rsidR="003A25CF">
        <w:rPr>
          <w:rFonts w:ascii="Times New Roman" w:hAnsi="Times New Roman" w:cs="Times New Roman"/>
          <w:lang w:val="en-US"/>
        </w:rPr>
        <w:t xml:space="preserve">for each </w:t>
      </w:r>
      <w:proofErr w:type="spellStart"/>
      <w:r w:rsidR="003A25CF">
        <w:rPr>
          <w:rFonts w:ascii="Times New Roman" w:hAnsi="Times New Roman" w:cs="Times New Roman"/>
          <w:lang w:val="en-US"/>
        </w:rPr>
        <w:t>hordein</w:t>
      </w:r>
      <w:proofErr w:type="spellEnd"/>
      <w:r w:rsidR="003A25CF">
        <w:rPr>
          <w:rFonts w:ascii="Times New Roman" w:hAnsi="Times New Roman" w:cs="Times New Roman"/>
          <w:lang w:val="en-US"/>
        </w:rPr>
        <w:t xml:space="preserve"> fraction.</w:t>
      </w:r>
      <w:r>
        <w:rPr>
          <w:rFonts w:ascii="Times New Roman" w:hAnsi="Times New Roman" w:cs="Times New Roman"/>
          <w:lang w:val="en-GB"/>
        </w:rPr>
        <w:t xml:space="preserve"> </w:t>
      </w:r>
    </w:p>
    <w:sectPr w:rsidR="00945074" w:rsidRPr="00D66835" w:rsidSect="0093009E">
      <w:footerReference w:type="default" r:id="rId9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4B9D" w:rsidRDefault="008A4B9D">
      <w:pPr>
        <w:spacing w:after="0" w:line="240" w:lineRule="auto"/>
      </w:pPr>
      <w:r>
        <w:separator/>
      </w:r>
    </w:p>
  </w:endnote>
  <w:endnote w:type="continuationSeparator" w:id="0">
    <w:p w:rsidR="008A4B9D" w:rsidRDefault="008A4B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19081389"/>
      <w:showingPlcHdr/>
    </w:sdtPr>
    <w:sdtEndPr/>
    <w:sdtContent>
      <w:p w:rsidR="00945074" w:rsidRDefault="00CF1BDB">
        <w:pPr>
          <w:pStyle w:val="Footer"/>
          <w:jc w:val="right"/>
        </w:pPr>
        <w:r>
          <w:t xml:space="preserve">     </w:t>
        </w:r>
      </w:p>
    </w:sdtContent>
  </w:sdt>
  <w:p w:rsidR="00945074" w:rsidRDefault="009450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4B9D" w:rsidRDefault="008A4B9D">
      <w:pPr>
        <w:spacing w:after="0" w:line="240" w:lineRule="auto"/>
      </w:pPr>
      <w:r>
        <w:separator/>
      </w:r>
    </w:p>
  </w:footnote>
  <w:footnote w:type="continuationSeparator" w:id="0">
    <w:p w:rsidR="008A4B9D" w:rsidRDefault="008A4B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DCF"/>
    <w:rsid w:val="000000CD"/>
    <w:rsid w:val="00002B8D"/>
    <w:rsid w:val="0000354B"/>
    <w:rsid w:val="00010A21"/>
    <w:rsid w:val="00011708"/>
    <w:rsid w:val="00012F3A"/>
    <w:rsid w:val="00016932"/>
    <w:rsid w:val="00026AE9"/>
    <w:rsid w:val="00033112"/>
    <w:rsid w:val="00033B9E"/>
    <w:rsid w:val="000363FB"/>
    <w:rsid w:val="00053648"/>
    <w:rsid w:val="00053F7B"/>
    <w:rsid w:val="00056D54"/>
    <w:rsid w:val="0006772E"/>
    <w:rsid w:val="000700E8"/>
    <w:rsid w:val="00070CD8"/>
    <w:rsid w:val="0007211B"/>
    <w:rsid w:val="0008004F"/>
    <w:rsid w:val="00085F43"/>
    <w:rsid w:val="000A022E"/>
    <w:rsid w:val="000A7E5E"/>
    <w:rsid w:val="000B2B3F"/>
    <w:rsid w:val="000B76EE"/>
    <w:rsid w:val="000C142E"/>
    <w:rsid w:val="000C4C93"/>
    <w:rsid w:val="000C6F71"/>
    <w:rsid w:val="000D68AE"/>
    <w:rsid w:val="000E247A"/>
    <w:rsid w:val="000E6A20"/>
    <w:rsid w:val="000F2883"/>
    <w:rsid w:val="001023BB"/>
    <w:rsid w:val="00102799"/>
    <w:rsid w:val="00105B20"/>
    <w:rsid w:val="00105DD5"/>
    <w:rsid w:val="001139D4"/>
    <w:rsid w:val="001144D3"/>
    <w:rsid w:val="00117670"/>
    <w:rsid w:val="00121E14"/>
    <w:rsid w:val="001323F4"/>
    <w:rsid w:val="00133533"/>
    <w:rsid w:val="00133BAA"/>
    <w:rsid w:val="00136101"/>
    <w:rsid w:val="001524BE"/>
    <w:rsid w:val="00157A49"/>
    <w:rsid w:val="00161D06"/>
    <w:rsid w:val="00161FC7"/>
    <w:rsid w:val="0016331D"/>
    <w:rsid w:val="001736DE"/>
    <w:rsid w:val="0017502A"/>
    <w:rsid w:val="0017611A"/>
    <w:rsid w:val="0017665B"/>
    <w:rsid w:val="001830B7"/>
    <w:rsid w:val="00183848"/>
    <w:rsid w:val="001853DD"/>
    <w:rsid w:val="00185A18"/>
    <w:rsid w:val="0019707F"/>
    <w:rsid w:val="00197ED7"/>
    <w:rsid w:val="001A50D3"/>
    <w:rsid w:val="001B21D8"/>
    <w:rsid w:val="001B5002"/>
    <w:rsid w:val="001B6AFD"/>
    <w:rsid w:val="001C157C"/>
    <w:rsid w:val="001C3262"/>
    <w:rsid w:val="001C5B35"/>
    <w:rsid w:val="001C5F1A"/>
    <w:rsid w:val="001D1140"/>
    <w:rsid w:val="001D433E"/>
    <w:rsid w:val="001D644D"/>
    <w:rsid w:val="001E3D96"/>
    <w:rsid w:val="001E534F"/>
    <w:rsid w:val="001E5833"/>
    <w:rsid w:val="001F177A"/>
    <w:rsid w:val="00200234"/>
    <w:rsid w:val="00200B2C"/>
    <w:rsid w:val="00202C92"/>
    <w:rsid w:val="00203CBE"/>
    <w:rsid w:val="00204715"/>
    <w:rsid w:val="00204EBD"/>
    <w:rsid w:val="002100EC"/>
    <w:rsid w:val="0021676E"/>
    <w:rsid w:val="00221F9C"/>
    <w:rsid w:val="00222883"/>
    <w:rsid w:val="002322F1"/>
    <w:rsid w:val="00234563"/>
    <w:rsid w:val="0023648B"/>
    <w:rsid w:val="00236C01"/>
    <w:rsid w:val="002406BE"/>
    <w:rsid w:val="00242184"/>
    <w:rsid w:val="00247BC1"/>
    <w:rsid w:val="00251888"/>
    <w:rsid w:val="00254ECD"/>
    <w:rsid w:val="00255BA7"/>
    <w:rsid w:val="002574D0"/>
    <w:rsid w:val="00274F1E"/>
    <w:rsid w:val="002758F0"/>
    <w:rsid w:val="0027612B"/>
    <w:rsid w:val="00283909"/>
    <w:rsid w:val="002843EF"/>
    <w:rsid w:val="002901A2"/>
    <w:rsid w:val="00291F1C"/>
    <w:rsid w:val="002924F3"/>
    <w:rsid w:val="00296109"/>
    <w:rsid w:val="002A050C"/>
    <w:rsid w:val="002A073A"/>
    <w:rsid w:val="002A17CF"/>
    <w:rsid w:val="002A2B9E"/>
    <w:rsid w:val="002A7CDE"/>
    <w:rsid w:val="002B0A85"/>
    <w:rsid w:val="002B3016"/>
    <w:rsid w:val="002D4686"/>
    <w:rsid w:val="002D5216"/>
    <w:rsid w:val="002D583C"/>
    <w:rsid w:val="002D7B58"/>
    <w:rsid w:val="002E5653"/>
    <w:rsid w:val="002E64CB"/>
    <w:rsid w:val="002F0C9E"/>
    <w:rsid w:val="002F41BC"/>
    <w:rsid w:val="00301C92"/>
    <w:rsid w:val="003042B5"/>
    <w:rsid w:val="00304F00"/>
    <w:rsid w:val="0031132C"/>
    <w:rsid w:val="00311A1D"/>
    <w:rsid w:val="003129BE"/>
    <w:rsid w:val="00315687"/>
    <w:rsid w:val="003160C8"/>
    <w:rsid w:val="00320267"/>
    <w:rsid w:val="00325E9D"/>
    <w:rsid w:val="00331237"/>
    <w:rsid w:val="00336BFA"/>
    <w:rsid w:val="003442AC"/>
    <w:rsid w:val="003509B7"/>
    <w:rsid w:val="00353B4E"/>
    <w:rsid w:val="00353D05"/>
    <w:rsid w:val="00354E15"/>
    <w:rsid w:val="003613E6"/>
    <w:rsid w:val="00362969"/>
    <w:rsid w:val="00362B2A"/>
    <w:rsid w:val="00371FEB"/>
    <w:rsid w:val="003728EB"/>
    <w:rsid w:val="00375D55"/>
    <w:rsid w:val="00380983"/>
    <w:rsid w:val="00386E7E"/>
    <w:rsid w:val="003907F2"/>
    <w:rsid w:val="00394BCE"/>
    <w:rsid w:val="003A0A30"/>
    <w:rsid w:val="003A25CF"/>
    <w:rsid w:val="003A41A1"/>
    <w:rsid w:val="003B0514"/>
    <w:rsid w:val="003C28C6"/>
    <w:rsid w:val="003C2A36"/>
    <w:rsid w:val="003C3E94"/>
    <w:rsid w:val="003D10F6"/>
    <w:rsid w:val="003D274F"/>
    <w:rsid w:val="003D5684"/>
    <w:rsid w:val="003E08EC"/>
    <w:rsid w:val="003E1B93"/>
    <w:rsid w:val="003E215A"/>
    <w:rsid w:val="003E6A9E"/>
    <w:rsid w:val="003F2429"/>
    <w:rsid w:val="003F38C8"/>
    <w:rsid w:val="003F3CDF"/>
    <w:rsid w:val="003F46A4"/>
    <w:rsid w:val="003F5387"/>
    <w:rsid w:val="003F5FD4"/>
    <w:rsid w:val="00401942"/>
    <w:rsid w:val="00403FC2"/>
    <w:rsid w:val="004110A3"/>
    <w:rsid w:val="00413C41"/>
    <w:rsid w:val="00414A7E"/>
    <w:rsid w:val="004157CE"/>
    <w:rsid w:val="00421B4F"/>
    <w:rsid w:val="00423436"/>
    <w:rsid w:val="00426FB1"/>
    <w:rsid w:val="00434B22"/>
    <w:rsid w:val="00435C9B"/>
    <w:rsid w:val="00442197"/>
    <w:rsid w:val="0044604C"/>
    <w:rsid w:val="004460DC"/>
    <w:rsid w:val="00450FBF"/>
    <w:rsid w:val="00454416"/>
    <w:rsid w:val="00455CFC"/>
    <w:rsid w:val="00457620"/>
    <w:rsid w:val="00460052"/>
    <w:rsid w:val="00460128"/>
    <w:rsid w:val="0046401F"/>
    <w:rsid w:val="00466089"/>
    <w:rsid w:val="00467128"/>
    <w:rsid w:val="0047436D"/>
    <w:rsid w:val="00474C47"/>
    <w:rsid w:val="00475C43"/>
    <w:rsid w:val="0047723A"/>
    <w:rsid w:val="00480DC1"/>
    <w:rsid w:val="00480E6D"/>
    <w:rsid w:val="00482A2A"/>
    <w:rsid w:val="00486376"/>
    <w:rsid w:val="00486563"/>
    <w:rsid w:val="00486879"/>
    <w:rsid w:val="004873C7"/>
    <w:rsid w:val="004A177A"/>
    <w:rsid w:val="004A1CA2"/>
    <w:rsid w:val="004A6B54"/>
    <w:rsid w:val="004B3488"/>
    <w:rsid w:val="004B649F"/>
    <w:rsid w:val="004D1D34"/>
    <w:rsid w:val="004D477E"/>
    <w:rsid w:val="004D498A"/>
    <w:rsid w:val="004D62DE"/>
    <w:rsid w:val="004E071E"/>
    <w:rsid w:val="004E2C25"/>
    <w:rsid w:val="004E5F3B"/>
    <w:rsid w:val="004E7E02"/>
    <w:rsid w:val="004F096F"/>
    <w:rsid w:val="004F1C0B"/>
    <w:rsid w:val="005002C2"/>
    <w:rsid w:val="00501A86"/>
    <w:rsid w:val="00503AFD"/>
    <w:rsid w:val="00506F60"/>
    <w:rsid w:val="00510E4A"/>
    <w:rsid w:val="00510EE8"/>
    <w:rsid w:val="00511F0B"/>
    <w:rsid w:val="00513951"/>
    <w:rsid w:val="00514E80"/>
    <w:rsid w:val="0052286A"/>
    <w:rsid w:val="0052443F"/>
    <w:rsid w:val="0052449C"/>
    <w:rsid w:val="00524AAA"/>
    <w:rsid w:val="00534B3D"/>
    <w:rsid w:val="005350C1"/>
    <w:rsid w:val="00535AF9"/>
    <w:rsid w:val="00536BA9"/>
    <w:rsid w:val="00537237"/>
    <w:rsid w:val="005422AA"/>
    <w:rsid w:val="00545C9F"/>
    <w:rsid w:val="00554F72"/>
    <w:rsid w:val="0056010A"/>
    <w:rsid w:val="00560E4B"/>
    <w:rsid w:val="00567F14"/>
    <w:rsid w:val="00570FB0"/>
    <w:rsid w:val="00571083"/>
    <w:rsid w:val="00571566"/>
    <w:rsid w:val="00571CFD"/>
    <w:rsid w:val="00574075"/>
    <w:rsid w:val="005761AA"/>
    <w:rsid w:val="00576D1F"/>
    <w:rsid w:val="00581670"/>
    <w:rsid w:val="00581AEB"/>
    <w:rsid w:val="00587180"/>
    <w:rsid w:val="005878F6"/>
    <w:rsid w:val="005938F8"/>
    <w:rsid w:val="005A1BE8"/>
    <w:rsid w:val="005A3803"/>
    <w:rsid w:val="005A59E5"/>
    <w:rsid w:val="005B6DF1"/>
    <w:rsid w:val="005C47E5"/>
    <w:rsid w:val="005C7ED8"/>
    <w:rsid w:val="005D260B"/>
    <w:rsid w:val="005D337A"/>
    <w:rsid w:val="005D3DCF"/>
    <w:rsid w:val="005D7D56"/>
    <w:rsid w:val="005E4004"/>
    <w:rsid w:val="005E788F"/>
    <w:rsid w:val="005F1821"/>
    <w:rsid w:val="00600D40"/>
    <w:rsid w:val="00606EBE"/>
    <w:rsid w:val="0061120C"/>
    <w:rsid w:val="00623B40"/>
    <w:rsid w:val="00625F91"/>
    <w:rsid w:val="00626258"/>
    <w:rsid w:val="00627FAD"/>
    <w:rsid w:val="00640416"/>
    <w:rsid w:val="00641ABC"/>
    <w:rsid w:val="00641C1B"/>
    <w:rsid w:val="00642826"/>
    <w:rsid w:val="006461F9"/>
    <w:rsid w:val="0064668A"/>
    <w:rsid w:val="006511E3"/>
    <w:rsid w:val="006527BF"/>
    <w:rsid w:val="00656D3F"/>
    <w:rsid w:val="00657783"/>
    <w:rsid w:val="00660B4F"/>
    <w:rsid w:val="006633A7"/>
    <w:rsid w:val="00663958"/>
    <w:rsid w:val="00667803"/>
    <w:rsid w:val="00670737"/>
    <w:rsid w:val="006708CE"/>
    <w:rsid w:val="006720E1"/>
    <w:rsid w:val="0067252D"/>
    <w:rsid w:val="00672888"/>
    <w:rsid w:val="00672AA4"/>
    <w:rsid w:val="00672C66"/>
    <w:rsid w:val="00672F42"/>
    <w:rsid w:val="00677CF0"/>
    <w:rsid w:val="00684B48"/>
    <w:rsid w:val="00690991"/>
    <w:rsid w:val="0069349F"/>
    <w:rsid w:val="00697EA3"/>
    <w:rsid w:val="006A5859"/>
    <w:rsid w:val="006A6627"/>
    <w:rsid w:val="006A748C"/>
    <w:rsid w:val="006B14A6"/>
    <w:rsid w:val="006D5FE6"/>
    <w:rsid w:val="006D6A79"/>
    <w:rsid w:val="006E3455"/>
    <w:rsid w:val="006E42C4"/>
    <w:rsid w:val="006F2A79"/>
    <w:rsid w:val="006F353C"/>
    <w:rsid w:val="006F4BD8"/>
    <w:rsid w:val="00714D9F"/>
    <w:rsid w:val="00723458"/>
    <w:rsid w:val="00724324"/>
    <w:rsid w:val="007315FA"/>
    <w:rsid w:val="00735707"/>
    <w:rsid w:val="0074181C"/>
    <w:rsid w:val="00743B4E"/>
    <w:rsid w:val="00744F3E"/>
    <w:rsid w:val="00746333"/>
    <w:rsid w:val="007501CB"/>
    <w:rsid w:val="00750DE0"/>
    <w:rsid w:val="00753354"/>
    <w:rsid w:val="00757E3F"/>
    <w:rsid w:val="00762007"/>
    <w:rsid w:val="0076271A"/>
    <w:rsid w:val="007663BC"/>
    <w:rsid w:val="00767FBB"/>
    <w:rsid w:val="00771765"/>
    <w:rsid w:val="00773328"/>
    <w:rsid w:val="00776094"/>
    <w:rsid w:val="0078052C"/>
    <w:rsid w:val="00781031"/>
    <w:rsid w:val="00781DCF"/>
    <w:rsid w:val="007829BE"/>
    <w:rsid w:val="00782E6D"/>
    <w:rsid w:val="00787350"/>
    <w:rsid w:val="00792109"/>
    <w:rsid w:val="0079730B"/>
    <w:rsid w:val="007A6DB4"/>
    <w:rsid w:val="007B272C"/>
    <w:rsid w:val="007B4541"/>
    <w:rsid w:val="007B5ADF"/>
    <w:rsid w:val="007D3125"/>
    <w:rsid w:val="007D356E"/>
    <w:rsid w:val="007D74B5"/>
    <w:rsid w:val="007D7AD5"/>
    <w:rsid w:val="007E4B1E"/>
    <w:rsid w:val="007E7EAA"/>
    <w:rsid w:val="007F3314"/>
    <w:rsid w:val="007F4E3B"/>
    <w:rsid w:val="007F6260"/>
    <w:rsid w:val="007F74AC"/>
    <w:rsid w:val="00802483"/>
    <w:rsid w:val="008060B3"/>
    <w:rsid w:val="00807648"/>
    <w:rsid w:val="0081225F"/>
    <w:rsid w:val="00815FBC"/>
    <w:rsid w:val="00824F8D"/>
    <w:rsid w:val="00824FA9"/>
    <w:rsid w:val="0082573B"/>
    <w:rsid w:val="008266A5"/>
    <w:rsid w:val="008326E0"/>
    <w:rsid w:val="00835D11"/>
    <w:rsid w:val="008450BF"/>
    <w:rsid w:val="008463F3"/>
    <w:rsid w:val="00846A4A"/>
    <w:rsid w:val="0085014C"/>
    <w:rsid w:val="00854262"/>
    <w:rsid w:val="008575FD"/>
    <w:rsid w:val="00862FEC"/>
    <w:rsid w:val="00871080"/>
    <w:rsid w:val="00875996"/>
    <w:rsid w:val="00880763"/>
    <w:rsid w:val="00880E55"/>
    <w:rsid w:val="00881B7C"/>
    <w:rsid w:val="00886035"/>
    <w:rsid w:val="00891BB5"/>
    <w:rsid w:val="00895872"/>
    <w:rsid w:val="00895E29"/>
    <w:rsid w:val="008A0FF8"/>
    <w:rsid w:val="008A1CCD"/>
    <w:rsid w:val="008A302D"/>
    <w:rsid w:val="008A3E25"/>
    <w:rsid w:val="008A4B9D"/>
    <w:rsid w:val="008B1BAA"/>
    <w:rsid w:val="008B3A47"/>
    <w:rsid w:val="008C18EC"/>
    <w:rsid w:val="008C3690"/>
    <w:rsid w:val="008C3D09"/>
    <w:rsid w:val="008C4996"/>
    <w:rsid w:val="008D5335"/>
    <w:rsid w:val="008D7026"/>
    <w:rsid w:val="008E1C89"/>
    <w:rsid w:val="008E38A4"/>
    <w:rsid w:val="008E3D30"/>
    <w:rsid w:val="008E4A50"/>
    <w:rsid w:val="008E5C9B"/>
    <w:rsid w:val="008F170E"/>
    <w:rsid w:val="008F6483"/>
    <w:rsid w:val="00902BF5"/>
    <w:rsid w:val="00905BBC"/>
    <w:rsid w:val="00907EF4"/>
    <w:rsid w:val="00911F17"/>
    <w:rsid w:val="00912213"/>
    <w:rsid w:val="009122ED"/>
    <w:rsid w:val="00915F1C"/>
    <w:rsid w:val="009169D7"/>
    <w:rsid w:val="009236A9"/>
    <w:rsid w:val="00923DDD"/>
    <w:rsid w:val="0092410B"/>
    <w:rsid w:val="0093009E"/>
    <w:rsid w:val="0093384A"/>
    <w:rsid w:val="00937663"/>
    <w:rsid w:val="009410A9"/>
    <w:rsid w:val="00945074"/>
    <w:rsid w:val="009456FA"/>
    <w:rsid w:val="00950ED6"/>
    <w:rsid w:val="0095107E"/>
    <w:rsid w:val="00951842"/>
    <w:rsid w:val="00952468"/>
    <w:rsid w:val="00953693"/>
    <w:rsid w:val="0095424B"/>
    <w:rsid w:val="009549A0"/>
    <w:rsid w:val="00966444"/>
    <w:rsid w:val="00974A25"/>
    <w:rsid w:val="009751AC"/>
    <w:rsid w:val="00981952"/>
    <w:rsid w:val="00983978"/>
    <w:rsid w:val="0099331C"/>
    <w:rsid w:val="00993767"/>
    <w:rsid w:val="00996E89"/>
    <w:rsid w:val="009A254A"/>
    <w:rsid w:val="009A3067"/>
    <w:rsid w:val="009A6E22"/>
    <w:rsid w:val="009B20C5"/>
    <w:rsid w:val="009B59AB"/>
    <w:rsid w:val="009B7B8A"/>
    <w:rsid w:val="009C295C"/>
    <w:rsid w:val="009E0792"/>
    <w:rsid w:val="009E30B4"/>
    <w:rsid w:val="009E43E2"/>
    <w:rsid w:val="009F26C0"/>
    <w:rsid w:val="009F2C43"/>
    <w:rsid w:val="009F44E3"/>
    <w:rsid w:val="009F6450"/>
    <w:rsid w:val="00A03312"/>
    <w:rsid w:val="00A0496E"/>
    <w:rsid w:val="00A05363"/>
    <w:rsid w:val="00A06DA0"/>
    <w:rsid w:val="00A100B5"/>
    <w:rsid w:val="00A2448B"/>
    <w:rsid w:val="00A311D4"/>
    <w:rsid w:val="00A317FC"/>
    <w:rsid w:val="00A32026"/>
    <w:rsid w:val="00A57A04"/>
    <w:rsid w:val="00A6077C"/>
    <w:rsid w:val="00A62313"/>
    <w:rsid w:val="00A640F2"/>
    <w:rsid w:val="00A65994"/>
    <w:rsid w:val="00A66283"/>
    <w:rsid w:val="00A66652"/>
    <w:rsid w:val="00A8261E"/>
    <w:rsid w:val="00A8433E"/>
    <w:rsid w:val="00A85C5A"/>
    <w:rsid w:val="00A8733C"/>
    <w:rsid w:val="00A87A6D"/>
    <w:rsid w:val="00A934FB"/>
    <w:rsid w:val="00A961E2"/>
    <w:rsid w:val="00AA04E3"/>
    <w:rsid w:val="00AA29FE"/>
    <w:rsid w:val="00AA3A98"/>
    <w:rsid w:val="00AB1156"/>
    <w:rsid w:val="00AB47E4"/>
    <w:rsid w:val="00AD4B05"/>
    <w:rsid w:val="00AD5024"/>
    <w:rsid w:val="00AD74B4"/>
    <w:rsid w:val="00AE1AA3"/>
    <w:rsid w:val="00AE713A"/>
    <w:rsid w:val="00AF1E4D"/>
    <w:rsid w:val="00B01546"/>
    <w:rsid w:val="00B03207"/>
    <w:rsid w:val="00B10F48"/>
    <w:rsid w:val="00B12254"/>
    <w:rsid w:val="00B13C8B"/>
    <w:rsid w:val="00B146EA"/>
    <w:rsid w:val="00B23279"/>
    <w:rsid w:val="00B300B4"/>
    <w:rsid w:val="00B34FA1"/>
    <w:rsid w:val="00B435A1"/>
    <w:rsid w:val="00B466A8"/>
    <w:rsid w:val="00B511DF"/>
    <w:rsid w:val="00B513CD"/>
    <w:rsid w:val="00B52B4D"/>
    <w:rsid w:val="00B54817"/>
    <w:rsid w:val="00B54F10"/>
    <w:rsid w:val="00B565A0"/>
    <w:rsid w:val="00B56A1E"/>
    <w:rsid w:val="00B75447"/>
    <w:rsid w:val="00B82782"/>
    <w:rsid w:val="00B842EB"/>
    <w:rsid w:val="00B85406"/>
    <w:rsid w:val="00B869A5"/>
    <w:rsid w:val="00B869AA"/>
    <w:rsid w:val="00B9493A"/>
    <w:rsid w:val="00B96A47"/>
    <w:rsid w:val="00BA0030"/>
    <w:rsid w:val="00BA0704"/>
    <w:rsid w:val="00BA2884"/>
    <w:rsid w:val="00BA475E"/>
    <w:rsid w:val="00BA5994"/>
    <w:rsid w:val="00BC11B5"/>
    <w:rsid w:val="00BC58C7"/>
    <w:rsid w:val="00BC7151"/>
    <w:rsid w:val="00BD2D41"/>
    <w:rsid w:val="00BD42A3"/>
    <w:rsid w:val="00BD668E"/>
    <w:rsid w:val="00BE3B38"/>
    <w:rsid w:val="00BE7C3E"/>
    <w:rsid w:val="00BF51EF"/>
    <w:rsid w:val="00BF7250"/>
    <w:rsid w:val="00C0354F"/>
    <w:rsid w:val="00C05EDF"/>
    <w:rsid w:val="00C06C0F"/>
    <w:rsid w:val="00C142BE"/>
    <w:rsid w:val="00C14D6F"/>
    <w:rsid w:val="00C213B5"/>
    <w:rsid w:val="00C21D00"/>
    <w:rsid w:val="00C30DD6"/>
    <w:rsid w:val="00C34198"/>
    <w:rsid w:val="00C3583C"/>
    <w:rsid w:val="00C376E7"/>
    <w:rsid w:val="00C4003F"/>
    <w:rsid w:val="00C42C14"/>
    <w:rsid w:val="00C46B19"/>
    <w:rsid w:val="00C50A3F"/>
    <w:rsid w:val="00C50B14"/>
    <w:rsid w:val="00C520B3"/>
    <w:rsid w:val="00C521DF"/>
    <w:rsid w:val="00C62686"/>
    <w:rsid w:val="00C640B1"/>
    <w:rsid w:val="00C64102"/>
    <w:rsid w:val="00C70302"/>
    <w:rsid w:val="00C7035A"/>
    <w:rsid w:val="00C70C30"/>
    <w:rsid w:val="00C71294"/>
    <w:rsid w:val="00C7289B"/>
    <w:rsid w:val="00C73926"/>
    <w:rsid w:val="00C74A59"/>
    <w:rsid w:val="00C852CE"/>
    <w:rsid w:val="00C862CF"/>
    <w:rsid w:val="00C9149B"/>
    <w:rsid w:val="00C92BB6"/>
    <w:rsid w:val="00C93358"/>
    <w:rsid w:val="00C941C4"/>
    <w:rsid w:val="00C94290"/>
    <w:rsid w:val="00C9724B"/>
    <w:rsid w:val="00CA0225"/>
    <w:rsid w:val="00CA7001"/>
    <w:rsid w:val="00CB04BE"/>
    <w:rsid w:val="00CB7D1B"/>
    <w:rsid w:val="00CC05B8"/>
    <w:rsid w:val="00CC7CC2"/>
    <w:rsid w:val="00CD34F2"/>
    <w:rsid w:val="00CD7D41"/>
    <w:rsid w:val="00CE1AFC"/>
    <w:rsid w:val="00CE4640"/>
    <w:rsid w:val="00CE661C"/>
    <w:rsid w:val="00CE6EA4"/>
    <w:rsid w:val="00CF05D3"/>
    <w:rsid w:val="00CF1BDB"/>
    <w:rsid w:val="00CF5B64"/>
    <w:rsid w:val="00CF66DD"/>
    <w:rsid w:val="00D019EF"/>
    <w:rsid w:val="00D057AE"/>
    <w:rsid w:val="00D063D4"/>
    <w:rsid w:val="00D06BB5"/>
    <w:rsid w:val="00D07825"/>
    <w:rsid w:val="00D07E4F"/>
    <w:rsid w:val="00D11825"/>
    <w:rsid w:val="00D14011"/>
    <w:rsid w:val="00D15326"/>
    <w:rsid w:val="00D15CE3"/>
    <w:rsid w:val="00D170E5"/>
    <w:rsid w:val="00D21C28"/>
    <w:rsid w:val="00D40FF7"/>
    <w:rsid w:val="00D4174F"/>
    <w:rsid w:val="00D420F6"/>
    <w:rsid w:val="00D51590"/>
    <w:rsid w:val="00D5576E"/>
    <w:rsid w:val="00D61415"/>
    <w:rsid w:val="00D66835"/>
    <w:rsid w:val="00D701D7"/>
    <w:rsid w:val="00D709DA"/>
    <w:rsid w:val="00D769D7"/>
    <w:rsid w:val="00D8418A"/>
    <w:rsid w:val="00D842F8"/>
    <w:rsid w:val="00D85546"/>
    <w:rsid w:val="00D91A9C"/>
    <w:rsid w:val="00D933CB"/>
    <w:rsid w:val="00D93D4E"/>
    <w:rsid w:val="00D96572"/>
    <w:rsid w:val="00DA0A3C"/>
    <w:rsid w:val="00DA5A4C"/>
    <w:rsid w:val="00DB78D4"/>
    <w:rsid w:val="00DC1E01"/>
    <w:rsid w:val="00DC1EEA"/>
    <w:rsid w:val="00DC2CF7"/>
    <w:rsid w:val="00DC339D"/>
    <w:rsid w:val="00DD1CB9"/>
    <w:rsid w:val="00DE6C47"/>
    <w:rsid w:val="00DF218E"/>
    <w:rsid w:val="00DF2FB4"/>
    <w:rsid w:val="00DF454E"/>
    <w:rsid w:val="00DF6D27"/>
    <w:rsid w:val="00E010D7"/>
    <w:rsid w:val="00E02E96"/>
    <w:rsid w:val="00E0640E"/>
    <w:rsid w:val="00E10251"/>
    <w:rsid w:val="00E21B6D"/>
    <w:rsid w:val="00E23410"/>
    <w:rsid w:val="00E24780"/>
    <w:rsid w:val="00E27269"/>
    <w:rsid w:val="00E27A94"/>
    <w:rsid w:val="00E32B4A"/>
    <w:rsid w:val="00E3311B"/>
    <w:rsid w:val="00E44B5C"/>
    <w:rsid w:val="00E476BA"/>
    <w:rsid w:val="00E53CBC"/>
    <w:rsid w:val="00E547D6"/>
    <w:rsid w:val="00E57566"/>
    <w:rsid w:val="00E73A9A"/>
    <w:rsid w:val="00E86B15"/>
    <w:rsid w:val="00E87611"/>
    <w:rsid w:val="00E925FC"/>
    <w:rsid w:val="00E96D43"/>
    <w:rsid w:val="00EA14DA"/>
    <w:rsid w:val="00EA29DC"/>
    <w:rsid w:val="00EB1C4C"/>
    <w:rsid w:val="00EB49CE"/>
    <w:rsid w:val="00EC1E39"/>
    <w:rsid w:val="00EC6A27"/>
    <w:rsid w:val="00ED54EE"/>
    <w:rsid w:val="00ED69F5"/>
    <w:rsid w:val="00ED6C5E"/>
    <w:rsid w:val="00EE7497"/>
    <w:rsid w:val="00F07134"/>
    <w:rsid w:val="00F128B0"/>
    <w:rsid w:val="00F14295"/>
    <w:rsid w:val="00F14945"/>
    <w:rsid w:val="00F234C1"/>
    <w:rsid w:val="00F24369"/>
    <w:rsid w:val="00F266FB"/>
    <w:rsid w:val="00F30269"/>
    <w:rsid w:val="00F311B1"/>
    <w:rsid w:val="00F359F0"/>
    <w:rsid w:val="00F36E0E"/>
    <w:rsid w:val="00F41CB4"/>
    <w:rsid w:val="00F4262E"/>
    <w:rsid w:val="00F46349"/>
    <w:rsid w:val="00F530DB"/>
    <w:rsid w:val="00F57DAE"/>
    <w:rsid w:val="00F6037D"/>
    <w:rsid w:val="00F64C02"/>
    <w:rsid w:val="00F70B4C"/>
    <w:rsid w:val="00F85CCF"/>
    <w:rsid w:val="00F86BDD"/>
    <w:rsid w:val="00F942DE"/>
    <w:rsid w:val="00F9765E"/>
    <w:rsid w:val="00FA4330"/>
    <w:rsid w:val="00FA68F2"/>
    <w:rsid w:val="00FB20A0"/>
    <w:rsid w:val="00FB7CE1"/>
    <w:rsid w:val="00FC1B37"/>
    <w:rsid w:val="00FC2094"/>
    <w:rsid w:val="00FC20DE"/>
    <w:rsid w:val="00FC23E5"/>
    <w:rsid w:val="00FC70C0"/>
    <w:rsid w:val="00FD7676"/>
    <w:rsid w:val="00FD7E67"/>
    <w:rsid w:val="00FE0C81"/>
    <w:rsid w:val="00FF0D20"/>
    <w:rsid w:val="00FF267C"/>
    <w:rsid w:val="00FF47A2"/>
    <w:rsid w:val="00FF57B1"/>
    <w:rsid w:val="01F25261"/>
    <w:rsid w:val="02C90B91"/>
    <w:rsid w:val="0393094D"/>
    <w:rsid w:val="04770DE4"/>
    <w:rsid w:val="047D66B2"/>
    <w:rsid w:val="04EF42A3"/>
    <w:rsid w:val="051306B9"/>
    <w:rsid w:val="062D5261"/>
    <w:rsid w:val="08863B06"/>
    <w:rsid w:val="099C7EF2"/>
    <w:rsid w:val="0B4E258E"/>
    <w:rsid w:val="0B513431"/>
    <w:rsid w:val="0BC6123F"/>
    <w:rsid w:val="0E6D34DC"/>
    <w:rsid w:val="0F1D5DCB"/>
    <w:rsid w:val="0F364E94"/>
    <w:rsid w:val="0FCB15A5"/>
    <w:rsid w:val="105F70FF"/>
    <w:rsid w:val="11886861"/>
    <w:rsid w:val="11F3190A"/>
    <w:rsid w:val="12A847AC"/>
    <w:rsid w:val="12B83DFE"/>
    <w:rsid w:val="12C22B0A"/>
    <w:rsid w:val="132B0A4B"/>
    <w:rsid w:val="13493114"/>
    <w:rsid w:val="137C6299"/>
    <w:rsid w:val="176D0725"/>
    <w:rsid w:val="17F56179"/>
    <w:rsid w:val="18BB7F40"/>
    <w:rsid w:val="18C47432"/>
    <w:rsid w:val="197B3E66"/>
    <w:rsid w:val="1A5A38C6"/>
    <w:rsid w:val="1A9A10EA"/>
    <w:rsid w:val="1B531039"/>
    <w:rsid w:val="1B9C1CD7"/>
    <w:rsid w:val="1C4244FE"/>
    <w:rsid w:val="1CF55411"/>
    <w:rsid w:val="1E2E2AD7"/>
    <w:rsid w:val="1EA968EA"/>
    <w:rsid w:val="204269DB"/>
    <w:rsid w:val="20BC0369"/>
    <w:rsid w:val="21FC61FE"/>
    <w:rsid w:val="22426275"/>
    <w:rsid w:val="23A6414A"/>
    <w:rsid w:val="23BC070B"/>
    <w:rsid w:val="244B43BF"/>
    <w:rsid w:val="24D35FB0"/>
    <w:rsid w:val="24EB4D01"/>
    <w:rsid w:val="25147148"/>
    <w:rsid w:val="25214297"/>
    <w:rsid w:val="25395F98"/>
    <w:rsid w:val="25D42345"/>
    <w:rsid w:val="271D550B"/>
    <w:rsid w:val="28663730"/>
    <w:rsid w:val="28D33365"/>
    <w:rsid w:val="2AF91702"/>
    <w:rsid w:val="2B364BBB"/>
    <w:rsid w:val="2B474B70"/>
    <w:rsid w:val="2B4E619F"/>
    <w:rsid w:val="2B922E1F"/>
    <w:rsid w:val="2CD259DD"/>
    <w:rsid w:val="2CDE2D16"/>
    <w:rsid w:val="2D051AE1"/>
    <w:rsid w:val="2DD76FCC"/>
    <w:rsid w:val="2DEC7EC4"/>
    <w:rsid w:val="2EB92B80"/>
    <w:rsid w:val="2EC4770E"/>
    <w:rsid w:val="2EC94AF9"/>
    <w:rsid w:val="2F633F5A"/>
    <w:rsid w:val="2FEE4AE0"/>
    <w:rsid w:val="30D20EEE"/>
    <w:rsid w:val="31B91237"/>
    <w:rsid w:val="31F33C11"/>
    <w:rsid w:val="329C2356"/>
    <w:rsid w:val="33566EBF"/>
    <w:rsid w:val="34433BCD"/>
    <w:rsid w:val="353254EA"/>
    <w:rsid w:val="35D854C6"/>
    <w:rsid w:val="36744F04"/>
    <w:rsid w:val="367B1CB6"/>
    <w:rsid w:val="380B4188"/>
    <w:rsid w:val="398119D6"/>
    <w:rsid w:val="398618E0"/>
    <w:rsid w:val="398E675D"/>
    <w:rsid w:val="3A9C64BA"/>
    <w:rsid w:val="3B3F732B"/>
    <w:rsid w:val="3CD75AD5"/>
    <w:rsid w:val="3DF74FC4"/>
    <w:rsid w:val="3E09219F"/>
    <w:rsid w:val="3F736787"/>
    <w:rsid w:val="3FDA7BBE"/>
    <w:rsid w:val="42126A20"/>
    <w:rsid w:val="45DA2193"/>
    <w:rsid w:val="46524AFA"/>
    <w:rsid w:val="46B27D22"/>
    <w:rsid w:val="46D809C3"/>
    <w:rsid w:val="47C249E1"/>
    <w:rsid w:val="489511FD"/>
    <w:rsid w:val="48A0389E"/>
    <w:rsid w:val="48DC4EF1"/>
    <w:rsid w:val="49446718"/>
    <w:rsid w:val="4A711F9A"/>
    <w:rsid w:val="4A933F33"/>
    <w:rsid w:val="4B07707F"/>
    <w:rsid w:val="4C2B15BE"/>
    <w:rsid w:val="4CC46F5C"/>
    <w:rsid w:val="4CEF3669"/>
    <w:rsid w:val="4D442D1E"/>
    <w:rsid w:val="4D4471C1"/>
    <w:rsid w:val="50130CE2"/>
    <w:rsid w:val="52494926"/>
    <w:rsid w:val="536136D9"/>
    <w:rsid w:val="56DE6AD4"/>
    <w:rsid w:val="57BF2019"/>
    <w:rsid w:val="591739A3"/>
    <w:rsid w:val="59D404C6"/>
    <w:rsid w:val="59D74E05"/>
    <w:rsid w:val="5AE83C46"/>
    <w:rsid w:val="5BD8782A"/>
    <w:rsid w:val="5E184E6E"/>
    <w:rsid w:val="60084653"/>
    <w:rsid w:val="621F4D58"/>
    <w:rsid w:val="63267766"/>
    <w:rsid w:val="64161C66"/>
    <w:rsid w:val="64C8264D"/>
    <w:rsid w:val="65B016F9"/>
    <w:rsid w:val="65DA0323"/>
    <w:rsid w:val="660907B6"/>
    <w:rsid w:val="66A02BD9"/>
    <w:rsid w:val="69A618FA"/>
    <w:rsid w:val="6AAA3E44"/>
    <w:rsid w:val="6B6D6F07"/>
    <w:rsid w:val="6C254084"/>
    <w:rsid w:val="6D4A35E1"/>
    <w:rsid w:val="6D7F44DA"/>
    <w:rsid w:val="6EB12C4B"/>
    <w:rsid w:val="705F5410"/>
    <w:rsid w:val="709A3244"/>
    <w:rsid w:val="71C56676"/>
    <w:rsid w:val="72D51A69"/>
    <w:rsid w:val="738D1E94"/>
    <w:rsid w:val="74352A8C"/>
    <w:rsid w:val="75D92F20"/>
    <w:rsid w:val="761D60E3"/>
    <w:rsid w:val="76B71FBE"/>
    <w:rsid w:val="77D6557D"/>
    <w:rsid w:val="793C488E"/>
    <w:rsid w:val="7A372E8A"/>
    <w:rsid w:val="7A6F7D98"/>
    <w:rsid w:val="7A8D67A8"/>
    <w:rsid w:val="7BB5644A"/>
    <w:rsid w:val="7C471239"/>
    <w:rsid w:val="7C561116"/>
    <w:rsid w:val="7EA228A8"/>
    <w:rsid w:val="7F3A60E8"/>
    <w:rsid w:val="7F665A99"/>
    <w:rsid w:val="7FB74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,"/>
  <w:listSeparator w:val=";"/>
  <w14:docId w14:val="3FB54E54"/>
  <w15:docId w15:val="{56A45809-4C8B-4832-9E91-7BE2BE08C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da-DK" w:eastAsia="da-DK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 w:qFormat="1"/>
    <w:lsdException w:name="Light List" w:uiPriority="61" w:qFormat="1"/>
    <w:lsdException w:name="Light Grid" w:uiPriority="62" w:qFormat="1"/>
    <w:lsdException w:name="Medium Shading 1" w:uiPriority="63"/>
    <w:lsdException w:name="Medium Shading 2" w:uiPriority="64"/>
    <w:lsdException w:name="Medium List 1" w:uiPriority="65"/>
    <w:lsdException w:name="Medium List 2" w:uiPriority="66" w:qFormat="1"/>
    <w:lsdException w:name="Medium Grid 1" w:uiPriority="67"/>
    <w:lsdException w:name="Medium Grid 2" w:uiPriority="68" w:qFormat="1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spacing w:after="0"/>
      <w:contextualSpacing/>
      <w:outlineLvl w:val="0"/>
    </w:pPr>
    <w:rPr>
      <w:rFonts w:ascii="Calibri" w:eastAsiaTheme="majorEastAsia" w:hAnsi="Calibri" w:cstheme="majorBidi"/>
      <w:spacing w:val="5"/>
      <w:sz w:val="28"/>
      <w:szCs w:val="36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spacing w:after="0" w:line="268" w:lineRule="auto"/>
      <w:outlineLvl w:val="3"/>
    </w:pPr>
    <w:rPr>
      <w:rFonts w:asciiTheme="majorHAnsi" w:eastAsiaTheme="majorEastAsia" w:hAnsiTheme="majorHAnsi" w:cstheme="majorBidi"/>
      <w:b/>
      <w:bCs/>
      <w:spacing w:val="5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spacing w:after="0" w:line="268" w:lineRule="auto"/>
      <w:outlineLvl w:val="4"/>
    </w:pPr>
    <w:rPr>
      <w:rFonts w:asciiTheme="majorHAnsi" w:eastAsiaTheme="majorEastAsia" w:hAnsiTheme="majorHAnsi" w:cstheme="majorBidi"/>
      <w:i/>
      <w:iCs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shd w:val="clear" w:color="auto" w:fill="FFFFFF" w:themeFill="background1"/>
      <w:spacing w:after="0" w:line="268" w:lineRule="auto"/>
      <w:outlineLvl w:val="5"/>
    </w:pPr>
    <w:rPr>
      <w:rFonts w:asciiTheme="majorHAnsi" w:eastAsiaTheme="majorEastAsia" w:hAnsiTheme="majorHAnsi" w:cstheme="majorBidi"/>
      <w:b/>
      <w:bCs/>
      <w:color w:val="595959" w:themeColor="text1" w:themeTint="A6"/>
      <w:spacing w:val="5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spacing w:after="0"/>
      <w:outlineLvl w:val="6"/>
    </w:pPr>
    <w:rPr>
      <w:rFonts w:asciiTheme="majorHAnsi" w:eastAsiaTheme="majorEastAsia" w:hAnsiTheme="majorHAnsi" w:cstheme="majorBidi"/>
      <w:b/>
      <w:bCs/>
      <w:i/>
      <w:iCs/>
      <w:color w:val="595959" w:themeColor="text1" w:themeTint="A6"/>
      <w:sz w:val="20"/>
      <w:szCs w:val="20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spacing w:after="0"/>
      <w:outlineLvl w:val="7"/>
    </w:pPr>
    <w:rPr>
      <w:rFonts w:asciiTheme="majorHAnsi" w:eastAsiaTheme="majorEastAsia" w:hAnsiTheme="majorHAnsi" w:cstheme="majorBidi"/>
      <w:b/>
      <w:bCs/>
      <w:color w:val="7F7F7F" w:themeColor="text1" w:themeTint="80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spacing w:after="0" w:line="268" w:lineRule="auto"/>
      <w:outlineLvl w:val="8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18"/>
      <w:szCs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Number">
    <w:name w:val="List Number"/>
    <w:basedOn w:val="Normal"/>
    <w:uiPriority w:val="99"/>
    <w:semiHidden/>
    <w:unhideWhenUsed/>
    <w:qFormat/>
    <w:pPr>
      <w:numPr>
        <w:numId w:val="1"/>
      </w:numPr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rFonts w:eastAsiaTheme="minorHAnsi"/>
      <w:sz w:val="20"/>
      <w:szCs w:val="20"/>
      <w:lang w:eastAsia="en-US"/>
    </w:rPr>
  </w:style>
  <w:style w:type="paragraph" w:styleId="TOC3">
    <w:name w:val="toc 3"/>
    <w:basedOn w:val="Normal"/>
    <w:next w:val="Normal"/>
    <w:uiPriority w:val="39"/>
    <w:semiHidden/>
    <w:unhideWhenUsed/>
    <w:qFormat/>
    <w:pPr>
      <w:spacing w:after="100"/>
      <w:ind w:left="440"/>
    </w:pPr>
  </w:style>
  <w:style w:type="paragraph" w:styleId="Date">
    <w:name w:val="Date"/>
    <w:basedOn w:val="Normal"/>
    <w:next w:val="Normal"/>
    <w:link w:val="DateChar"/>
    <w:uiPriority w:val="99"/>
    <w:semiHidden/>
    <w:unhideWhenUsed/>
    <w:qFormat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19"/>
        <w:tab w:val="right" w:pos="9638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19"/>
        <w:tab w:val="right" w:pos="9638"/>
      </w:tabs>
      <w:spacing w:after="0" w:line="240" w:lineRule="auto"/>
    </w:pPr>
  </w:style>
  <w:style w:type="paragraph" w:styleId="TOC1">
    <w:name w:val="toc 1"/>
    <w:basedOn w:val="Normal"/>
    <w:next w:val="Normal"/>
    <w:uiPriority w:val="39"/>
    <w:semiHidden/>
    <w:unhideWhenUsed/>
    <w:qFormat/>
    <w:pPr>
      <w:spacing w:after="100"/>
    </w:pPr>
  </w:style>
  <w:style w:type="paragraph" w:styleId="Subtitle">
    <w:name w:val="Subtitle"/>
    <w:basedOn w:val="Normal"/>
    <w:next w:val="Normal"/>
    <w:link w:val="SubtitleChar"/>
    <w:uiPriority w:val="11"/>
    <w:qFormat/>
    <w:rPr>
      <w:rFonts w:asciiTheme="majorHAnsi" w:eastAsiaTheme="majorEastAsia" w:hAnsiTheme="majorHAnsi" w:cstheme="majorBidi"/>
      <w:i/>
      <w:iCs/>
      <w:smallCaps/>
      <w:spacing w:val="10"/>
      <w:sz w:val="28"/>
      <w:szCs w:val="28"/>
      <w:lang w:eastAsia="en-US"/>
    </w:rPr>
  </w:style>
  <w:style w:type="paragraph" w:styleId="TOC2">
    <w:name w:val="toc 2"/>
    <w:basedOn w:val="Normal"/>
    <w:next w:val="Normal"/>
    <w:uiPriority w:val="39"/>
    <w:semiHidden/>
    <w:unhideWhenUsed/>
    <w:qFormat/>
    <w:pPr>
      <w:spacing w:after="100"/>
      <w:ind w:left="220"/>
    </w:pPr>
  </w:style>
  <w:style w:type="paragraph" w:styleId="NormalWeb">
    <w:name w:val="Normal (Web)"/>
    <w:basedOn w:val="Normal"/>
    <w:uiPriority w:val="99"/>
    <w:semiHidden/>
    <w:unhideWhenUsed/>
    <w:qFormat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300" w:line="240" w:lineRule="auto"/>
      <w:contextualSpacing/>
    </w:pPr>
    <w:rPr>
      <w:rFonts w:asciiTheme="majorHAnsi" w:eastAsiaTheme="majorEastAsia" w:hAnsiTheme="majorHAnsi" w:cstheme="majorBidi"/>
      <w:smallCaps/>
      <w:sz w:val="52"/>
      <w:szCs w:val="5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rFonts w:eastAsiaTheme="minorEastAsia"/>
      <w:b/>
      <w:bCs/>
      <w:lang w:eastAsia="zh-CN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qFormat/>
    <w:rPr>
      <w:rFonts w:asciiTheme="majorHAnsi" w:eastAsiaTheme="majorEastAsia" w:hAnsiTheme="majorHAnsi" w:cstheme="majorBidi"/>
      <w:color w:val="000000" w:themeColor="text1" w:themeShade="BF"/>
      <w:lang w:eastAsia="en-US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qFormat/>
    <w:rPr>
      <w:rFonts w:asciiTheme="majorHAnsi" w:eastAsiaTheme="majorEastAsia" w:hAnsiTheme="majorHAnsi" w:cstheme="majorBidi"/>
      <w:lang w:eastAsia="en-US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MediumList2">
    <w:name w:val="Medium List 2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  <w:lang w:eastAsia="en-US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2">
    <w:name w:val="Medium Grid 2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  <w:lang w:eastAsia="en-US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uiPriority w:val="20"/>
    <w:qFormat/>
    <w:rPr>
      <w:b/>
      <w:bCs/>
      <w:i/>
      <w:iCs/>
      <w:spacing w:val="10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Calibri" w:eastAsiaTheme="majorEastAsia" w:hAnsi="Calibri" w:cstheme="majorBidi"/>
      <w:spacing w:val="5"/>
      <w:sz w:val="28"/>
      <w:szCs w:val="36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asciiTheme="majorHAnsi" w:eastAsiaTheme="majorEastAsia" w:hAnsiTheme="majorHAnsi" w:cstheme="majorBidi"/>
      <w:b/>
      <w:bCs/>
      <w:spacing w:val="5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asciiTheme="majorHAnsi" w:eastAsiaTheme="majorEastAsia" w:hAnsiTheme="majorHAnsi" w:cstheme="majorBidi"/>
      <w:i/>
      <w:iCs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asciiTheme="majorHAnsi" w:eastAsiaTheme="majorEastAsia" w:hAnsiTheme="majorHAnsi" w:cstheme="majorBidi"/>
      <w:b/>
      <w:bCs/>
      <w:color w:val="595959" w:themeColor="text1" w:themeTint="A6"/>
      <w:spacing w:val="5"/>
      <w:shd w:val="clear" w:color="auto" w:fill="FFFFFF" w:themeFill="background1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asciiTheme="majorHAnsi" w:eastAsiaTheme="majorEastAsia" w:hAnsiTheme="majorHAnsi" w:cstheme="majorBidi"/>
      <w:b/>
      <w:bCs/>
      <w:i/>
      <w:iCs/>
      <w:color w:val="595959" w:themeColor="text1" w:themeTint="A6"/>
      <w:sz w:val="20"/>
      <w:szCs w:val="20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asciiTheme="majorHAnsi" w:eastAsiaTheme="majorEastAsia" w:hAnsiTheme="majorHAnsi" w:cstheme="majorBidi"/>
      <w:b/>
      <w:bCs/>
      <w:color w:val="7F7F7F" w:themeColor="text1" w:themeTint="80"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18"/>
      <w:szCs w:val="18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eastAsiaTheme="minorHAnsi"/>
      <w:sz w:val="20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mallCaps/>
      <w:sz w:val="52"/>
      <w:szCs w:val="52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i/>
      <w:iCs/>
      <w:smallCaps/>
      <w:spacing w:val="10"/>
      <w:sz w:val="28"/>
      <w:szCs w:val="28"/>
      <w:lang w:eastAsia="en-US"/>
    </w:rPr>
  </w:style>
  <w:style w:type="character" w:customStyle="1" w:styleId="DateChar">
    <w:name w:val="Date Char"/>
    <w:basedOn w:val="DefaultParagraphFont"/>
    <w:link w:val="Date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eastAsiaTheme="minorHAnsi"/>
      <w:b/>
      <w:bCs/>
      <w:sz w:val="20"/>
      <w:szCs w:val="20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Revision1">
    <w:name w:val="Revision1"/>
    <w:uiPriority w:val="99"/>
    <w:semiHidden/>
    <w:qFormat/>
    <w:rPr>
      <w:rFonts w:asciiTheme="majorHAnsi" w:eastAsiaTheme="majorEastAsia" w:hAnsiTheme="majorHAnsi" w:cstheme="majorBidi"/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Pr>
      <w:rFonts w:asciiTheme="majorHAnsi" w:eastAsiaTheme="majorEastAsia" w:hAnsiTheme="majorHAnsi" w:cstheme="majorBidi"/>
      <w:i/>
      <w:iCs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Theme="majorHAnsi" w:eastAsiaTheme="majorEastAsia" w:hAnsiTheme="majorHAnsi" w:cstheme="majorBidi"/>
      <w:i/>
      <w:iCs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Theme="majorHAnsi" w:eastAsiaTheme="majorEastAsia" w:hAnsiTheme="majorHAnsi" w:cstheme="majorBidi"/>
      <w:i/>
      <w:iCs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rFonts w:asciiTheme="majorHAnsi" w:eastAsiaTheme="majorEastAsia" w:hAnsiTheme="majorHAnsi" w:cstheme="majorBidi"/>
      <w:i/>
      <w:iCs/>
      <w:lang w:eastAsia="en-US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pPr>
      <w:outlineLvl w:val="9"/>
    </w:pPr>
    <w:rPr>
      <w:lang w:bidi="en-US"/>
    </w:rPr>
  </w:style>
  <w:style w:type="paragraph" w:customStyle="1" w:styleId="FigureTablescaptions">
    <w:name w:val="Figure&amp;Tables captions"/>
    <w:basedOn w:val="Normal"/>
    <w:uiPriority w:val="99"/>
    <w:semiHidden/>
    <w:qFormat/>
    <w:pPr>
      <w:spacing w:after="0" w:line="240" w:lineRule="auto"/>
      <w:ind w:left="720" w:hanging="720"/>
      <w:jc w:val="both"/>
    </w:pPr>
    <w:rPr>
      <w:rFonts w:ascii="Times New Roman" w:eastAsia="Times New Roman" w:hAnsi="Times New Roman" w:cs="Times New Roman"/>
      <w:b/>
      <w:szCs w:val="24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qFormat/>
    <w:locked/>
    <w:rPr>
      <w:rFonts w:ascii="Cambria" w:eastAsiaTheme="majorEastAsia" w:hAnsi="Cambria" w:cstheme="majorBidi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semiHidden/>
    <w:qFormat/>
    <w:pPr>
      <w:spacing w:after="0"/>
      <w:jc w:val="center"/>
    </w:pPr>
    <w:rPr>
      <w:rFonts w:ascii="Cambria" w:eastAsiaTheme="majorEastAsia" w:hAnsi="Cambria" w:cstheme="majorBid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semiHidden/>
    <w:qFormat/>
    <w:locked/>
    <w:rPr>
      <w:rFonts w:ascii="Cambria" w:eastAsiaTheme="majorEastAsia" w:hAnsi="Cambria" w:cstheme="majorBidi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semiHidden/>
    <w:qFormat/>
    <w:pPr>
      <w:spacing w:line="240" w:lineRule="auto"/>
    </w:pPr>
    <w:rPr>
      <w:rFonts w:ascii="Cambria" w:eastAsiaTheme="majorEastAsia" w:hAnsi="Cambria" w:cstheme="majorBidi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SubtleEmphasis1">
    <w:name w:val="Subtle Emphasis1"/>
    <w:uiPriority w:val="19"/>
    <w:qFormat/>
    <w:rPr>
      <w:i/>
      <w:iCs/>
    </w:rPr>
  </w:style>
  <w:style w:type="character" w:customStyle="1" w:styleId="IntenseEmphasis1">
    <w:name w:val="Intense Emphasis1"/>
    <w:uiPriority w:val="21"/>
    <w:qFormat/>
    <w:rPr>
      <w:b/>
      <w:bCs/>
      <w:i/>
      <w:iCs/>
    </w:rPr>
  </w:style>
  <w:style w:type="character" w:customStyle="1" w:styleId="SubtleReference1">
    <w:name w:val="Subtle Reference1"/>
    <w:basedOn w:val="DefaultParagraphFont"/>
    <w:uiPriority w:val="31"/>
    <w:qFormat/>
    <w:rPr>
      <w:smallCaps/>
    </w:rPr>
  </w:style>
  <w:style w:type="character" w:customStyle="1" w:styleId="IntenseReference1">
    <w:name w:val="Intense Reference1"/>
    <w:uiPriority w:val="32"/>
    <w:qFormat/>
    <w:rPr>
      <w:b/>
      <w:bCs/>
      <w:smallCaps/>
    </w:rPr>
  </w:style>
  <w:style w:type="character" w:customStyle="1" w:styleId="BookTitle1">
    <w:name w:val="Book Title1"/>
    <w:basedOn w:val="DefaultParagraphFont"/>
    <w:uiPriority w:val="33"/>
    <w:qFormat/>
    <w:rPr>
      <w:i/>
      <w:iCs/>
      <w:smallCaps/>
      <w:spacing w:val="5"/>
    </w:rPr>
  </w:style>
  <w:style w:type="table" w:customStyle="1" w:styleId="PlainTable21">
    <w:name w:val="Plain Table 21"/>
    <w:basedOn w:val="TableNormal"/>
    <w:uiPriority w:val="42"/>
    <w:qFormat/>
    <w:rPr>
      <w:rFonts w:eastAsiaTheme="minorHAnsi"/>
      <w:lang w:val="en-GB" w:eastAsia="en-US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">
    <w:name w:val="Plain Table 211"/>
    <w:basedOn w:val="TableNormal"/>
    <w:uiPriority w:val="42"/>
    <w:qFormat/>
    <w:rPr>
      <w:rFonts w:eastAsiaTheme="minorHAnsi"/>
      <w:lang w:val="en-GB" w:eastAsia="en-US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2">
    <w:name w:val="Plain Table 212"/>
    <w:basedOn w:val="TableNormal"/>
    <w:uiPriority w:val="42"/>
    <w:qFormat/>
    <w:rPr>
      <w:rFonts w:eastAsiaTheme="minorHAnsi"/>
      <w:lang w:val="en-GB" w:eastAsia="en-US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bscript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b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B44C3C0-6CAA-48D3-9C0C-46B9817593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0</Words>
  <Characters>787</Characters>
  <Application>Microsoft Office Word</Application>
  <DocSecurity>0</DocSecurity>
  <Lines>60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jie Gao</dc:creator>
  <cp:lastModifiedBy>Jan Kofod Schjørring</cp:lastModifiedBy>
  <cp:revision>3</cp:revision>
  <cp:lastPrinted>2020-05-19T18:20:00Z</cp:lastPrinted>
  <dcterms:created xsi:type="dcterms:W3CDTF">2022-01-12T08:07:00Z</dcterms:created>
  <dcterms:modified xsi:type="dcterms:W3CDTF">2022-01-23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KSOProductBuildVer">
    <vt:lpwstr>2052-11.1.0.9662</vt:lpwstr>
  </property>
</Properties>
</file>